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6932C" w14:textId="105734B0" w:rsidR="00B31E8F" w:rsidRPr="009914AB" w:rsidRDefault="00C0016B" w:rsidP="00B31E8F">
      <w:pPr>
        <w:rPr>
          <w:b/>
        </w:rPr>
      </w:pPr>
      <w:r>
        <w:rPr>
          <w:b/>
        </w:rPr>
        <w:t xml:space="preserve">1) </w:t>
      </w:r>
      <w:r w:rsidR="00B31E8F" w:rsidRPr="009914AB">
        <w:rPr>
          <w:b/>
        </w:rPr>
        <w:t xml:space="preserve">Partial global sequence alignment between the transcript in transfected HepG2 cells (top) vs </w:t>
      </w:r>
      <w:r w:rsidR="00EC7672" w:rsidRPr="009914AB">
        <w:rPr>
          <w:b/>
        </w:rPr>
        <w:t>pcDNA/ASE1 plasmid</w:t>
      </w:r>
      <w:r w:rsidR="00B31E8F" w:rsidRPr="009914AB">
        <w:rPr>
          <w:b/>
        </w:rPr>
        <w:t xml:space="preserve"> (bottom). Intron</w:t>
      </w:r>
      <w:r w:rsidR="00EC7672" w:rsidRPr="009914AB">
        <w:rPr>
          <w:b/>
        </w:rPr>
        <w:t xml:space="preserve"> is in red bold</w:t>
      </w:r>
      <w:r w:rsidR="00B31E8F" w:rsidRPr="009914AB">
        <w:rPr>
          <w:b/>
        </w:rPr>
        <w:t xml:space="preserve"> fonts</w:t>
      </w:r>
      <w:r w:rsidR="00EC7672" w:rsidRPr="009914AB">
        <w:rPr>
          <w:b/>
        </w:rPr>
        <w:t>. Note the absence of the consensus of splicing at the intron’s boundaries.</w:t>
      </w:r>
      <w:r w:rsidR="00EB54C2" w:rsidRPr="009914AB">
        <w:rPr>
          <w:b/>
        </w:rPr>
        <w:t xml:space="preserve"> The NotI cloning site is highlighted in yellow.</w:t>
      </w:r>
    </w:p>
    <w:p w14:paraId="3DE9591D" w14:textId="77777777" w:rsidR="00B31E8F" w:rsidRDefault="00B31E8F" w:rsidP="00EB5BFD">
      <w:pPr>
        <w:rPr>
          <w:rFonts w:ascii="Courier New" w:hAnsi="Courier New" w:cs="Courier New"/>
          <w:sz w:val="16"/>
          <w:szCs w:val="16"/>
        </w:rPr>
      </w:pPr>
    </w:p>
    <w:p w14:paraId="3C0C88CC" w14:textId="77777777" w:rsidR="00B31E8F" w:rsidRDefault="00B31E8F" w:rsidP="00EB5BFD">
      <w:pPr>
        <w:rPr>
          <w:rFonts w:ascii="Courier New" w:hAnsi="Courier New" w:cs="Courier New"/>
          <w:sz w:val="16"/>
          <w:szCs w:val="16"/>
        </w:rPr>
      </w:pPr>
    </w:p>
    <w:p w14:paraId="47E8DD17" w14:textId="77777777" w:rsidR="00B31E8F" w:rsidRDefault="00B31E8F" w:rsidP="00EB5BFD">
      <w:pPr>
        <w:rPr>
          <w:rFonts w:ascii="Courier New" w:hAnsi="Courier New" w:cs="Courier New"/>
          <w:sz w:val="16"/>
          <w:szCs w:val="16"/>
        </w:rPr>
      </w:pPr>
    </w:p>
    <w:p w14:paraId="7E218DE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10        20        30        40        50        60</w:t>
      </w:r>
    </w:p>
    <w:p w14:paraId="684D4D8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TGATAGAATTTAAACATGCCCAAAACAAAAGAGTTAACAGTTGAGGCCCGGGCTGGTATT</w:t>
      </w:r>
    </w:p>
    <w:p w14:paraId="78A4FF7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:::::::::::::::::::::::::::::::::::::::::::::</w:t>
      </w:r>
    </w:p>
    <w:p w14:paraId="6CE8C7D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---------------ATGCCCAAAACAAAAGAGTTAACAGTTGAGGCCCGGGCTGGTATT</w:t>
      </w:r>
    </w:p>
    <w:p w14:paraId="3946DCF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10        20        30        40     </w:t>
      </w:r>
    </w:p>
    <w:p w14:paraId="6E97DE8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341938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70        80        90       100       110       120</w:t>
      </w:r>
    </w:p>
    <w:p w14:paraId="15C46C0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GTTGCTAGGTTTAAAGCCGGTACACCTGCGGCCAAAATAGCTGAAATATATCAAATTTCG</w:t>
      </w:r>
    </w:p>
    <w:p w14:paraId="2B71B3F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4411FFF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GTTGCTAGGTTTAAAGCCGGTACACCTGCGGCCAAAATAGCTGAAATATATCAAATTTCG</w:t>
      </w:r>
    </w:p>
    <w:p w14:paraId="0196976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50        60        70        80        90       100     </w:t>
      </w:r>
    </w:p>
    <w:p w14:paraId="093A317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18896CA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130       140       150       160       170       180</w:t>
      </w:r>
    </w:p>
    <w:p w14:paraId="6B1A9C7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CGTAGAACTGTCTACTACTTAATAAAAAAGTTTGATACAGTTGGCACATTAAAAAATAAA</w:t>
      </w:r>
    </w:p>
    <w:p w14:paraId="76F0AC1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0A06314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CGTAGAACTGTCTACTACTTAATAAAAAAGTTTGATACAGTTGGCACATTAAAAAATAAA</w:t>
      </w:r>
    </w:p>
    <w:p w14:paraId="2A9DBC6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110       120       130       140       150       160     </w:t>
      </w:r>
    </w:p>
    <w:p w14:paraId="0050763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9D3A61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190       200       210       220       230       240</w:t>
      </w:r>
    </w:p>
    <w:p w14:paraId="3797D49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AAAAGATCAGGCCGAAAACCTGTGCTGGACCAAAGGCAATGCAGGCAAATACTTGGAGTT</w:t>
      </w:r>
    </w:p>
    <w:p w14:paraId="56C28B7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006DA82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AAAAGATCAGGCCGAAAACCTGTGCTGGACCAAAGGCAATGCAGGCAAATACTTGGAGTT</w:t>
      </w:r>
    </w:p>
    <w:p w14:paraId="09D7C78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170       180       190       200       210       220     </w:t>
      </w:r>
    </w:p>
    <w:p w14:paraId="360ED2E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71BD97C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250       260       270       280       290       300</w:t>
      </w:r>
    </w:p>
    <w:p w14:paraId="1173D9A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GTGGCGAAGAATCCTAGTGCCAGTCCGGTAAAAATTGCCTTAGAATCAAAAAATACAATT</w:t>
      </w:r>
    </w:p>
    <w:p w14:paraId="2472806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57B52FA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GTGGCGAAGAATCCTAGTGCCAGTCCGGTAAAAATTGCCTTAGAATCAAAAAATACAATT</w:t>
      </w:r>
    </w:p>
    <w:p w14:paraId="5CF329D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230       240       250       260       270       280     </w:t>
      </w:r>
    </w:p>
    <w:p w14:paraId="7799BC3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FD6FF1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310       320       330       340       350       360</w:t>
      </w:r>
    </w:p>
    <w:p w14:paraId="5604351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GGCAAACAAGTTAGTAGTTCTACAATTCGTCGCAGGCTAAAAGAAGCTGATTTTAAGACA</w:t>
      </w:r>
    </w:p>
    <w:p w14:paraId="7A74E41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715ECCB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GGCAAACAAGTTAGTAGTTCTACAATTCGTCGCAGGCTAAAAGAAGCTGATTTTAAGACA</w:t>
      </w:r>
    </w:p>
    <w:p w14:paraId="5CE0BFF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290       300       310       320       330       340     </w:t>
      </w:r>
    </w:p>
    <w:p w14:paraId="3531D3E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39A347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370       380       390       400       410       420</w:t>
      </w:r>
    </w:p>
    <w:p w14:paraId="5DDB3E8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TACGTTGTTCGCAAAACGATTGAGATCACACCAACCAACAAAACAAAACGTCTTCGATTT</w:t>
      </w:r>
    </w:p>
    <w:p w14:paraId="3EFB7D1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50FABB5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TACGTTGTTCGCAAAACGATTGAGATCACACCAACCAACAAAACAAAACGTCTTCGATTT</w:t>
      </w:r>
    </w:p>
    <w:p w14:paraId="3DF1C63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350       360       370       380       390       400     </w:t>
      </w:r>
    </w:p>
    <w:p w14:paraId="7F4EA62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0749863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430       440       450       460       470       480</w:t>
      </w:r>
    </w:p>
    <w:p w14:paraId="2AAE56E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GCGTTGGAATATGTTAAGAAGCCTCTTGACTTTTGGTTTAATATTTTATGGACTGATGAG</w:t>
      </w:r>
    </w:p>
    <w:p w14:paraId="7D499A5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0BB3BA9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GCGTTGGAATATGTTAAGAAGCCTCTTGACTTTTGGTTTAATATTTTATGGACTGATGAG</w:t>
      </w:r>
    </w:p>
    <w:p w14:paraId="09097CB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410       420       430       440       450       460     </w:t>
      </w:r>
    </w:p>
    <w:p w14:paraId="4C0112E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603EECC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490                                                  </w:t>
      </w:r>
    </w:p>
    <w:p w14:paraId="690E655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TCTGCATTTCAG------------------------------------------------</w:t>
      </w:r>
    </w:p>
    <w:p w14:paraId="685356C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                                                </w:t>
      </w:r>
    </w:p>
    <w:p w14:paraId="60361B9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TCTGCATTTCAG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TACCAGGGGTCATACAGCAAGCATTTTATGCATTTGAAAAATAATCAA</w:t>
      </w:r>
    </w:p>
    <w:p w14:paraId="16CE3CC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470       480       490       500       510       520     </w:t>
      </w:r>
    </w:p>
    <w:p w14:paraId="00FDDFC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67FA8F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0A810DD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------------------------------------------------------------</w:t>
      </w:r>
    </w:p>
    <w:p w14:paraId="13FD438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7614F76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pcDNA/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AAGCATTTGGCAGCCCAGCCAACCAATAGATTTGGTGGGGGCACAGTCATGTTTTGGGGA</w:t>
      </w:r>
    </w:p>
    <w:p w14:paraId="1D654DE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530       540       550       560       570       580     </w:t>
      </w:r>
    </w:p>
    <w:p w14:paraId="526A80C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ADBB87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3A40D3C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------------------------------------------------------------</w:t>
      </w:r>
    </w:p>
    <w:p w14:paraId="640A0AC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704C740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pcDNA/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TGTCTTTCCTATTATGGATTCGGAGACTTGGTACCGATAGAAGGAACTTTAAATCAGAAC</w:t>
      </w:r>
    </w:p>
    <w:p w14:paraId="400CBE9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590       600       610       620       630       640     </w:t>
      </w:r>
    </w:p>
    <w:p w14:paraId="43F84C3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791D8D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2139772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lastRenderedPageBreak/>
        <w:t>ASE1-s ------------------------------------------------------------</w:t>
      </w:r>
    </w:p>
    <w:p w14:paraId="349D812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197017B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pcDNA/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GGATACCTTCTTATCTTAAACAACCATGCTTTTACGTCTGGAAATAGACTTTTTCCAACT</w:t>
      </w:r>
    </w:p>
    <w:p w14:paraId="7C4ADF4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650       660       670       680       690       700     </w:t>
      </w:r>
    </w:p>
    <w:p w14:paraId="5F64CD8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392CD3E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07CA69C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------------------------------------------------------------</w:t>
      </w:r>
    </w:p>
    <w:p w14:paraId="7B4828B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1A4DF9C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pcDNA/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ACTGAATGGATTCTTCAGCAGGACAATGCTCCATGCCATAAGGGTAGGATACCAACAAAA</w:t>
      </w:r>
    </w:p>
    <w:p w14:paraId="3C73008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710       720       730       740       750       760     </w:t>
      </w:r>
    </w:p>
    <w:p w14:paraId="22E7593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05557B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0513A43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------------------------------------------------------------</w:t>
      </w:r>
    </w:p>
    <w:p w14:paraId="5D8F681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6198DDD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pcDNA/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TTTTTAAACGACCTTAATCTGGCGGTTCTTCCGTGGCCCCCCCAAAGCCCAGACCTTAAT</w:t>
      </w:r>
    </w:p>
    <w:p w14:paraId="4084919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770       780       790       800       810       820     </w:t>
      </w:r>
    </w:p>
    <w:p w14:paraId="38D26F6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7C088D9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6F2BFAF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------------------------------------------------------------</w:t>
      </w:r>
    </w:p>
    <w:p w14:paraId="0548E44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586A30F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pcDNA/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ATCATTGAAAACGTTTGGGCTTTTATTAAAAACCAACGAACTATTGATAAAAATAGAAAA</w:t>
      </w:r>
    </w:p>
    <w:p w14:paraId="7CE53DE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830       840       850       860       870       880     </w:t>
      </w:r>
    </w:p>
    <w:p w14:paraId="0184E6B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6294CB6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014D34F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------------------------------------------------------------</w:t>
      </w:r>
    </w:p>
    <w:p w14:paraId="09F5022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175F7A2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pcDNA/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CGAGAGGGAGCCATCATTGAAATAGCGGAGATTTGGTCCAAATTGACATTAGAATTTGCA</w:t>
      </w:r>
    </w:p>
    <w:p w14:paraId="44DD875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890       900       910       920       930       940     </w:t>
      </w:r>
    </w:p>
    <w:p w14:paraId="019ED98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460C175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58E9264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------------------------------------------------------------</w:t>
      </w:r>
    </w:p>
    <w:p w14:paraId="036E286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3411544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pcDNA/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CAAACTTTGGTAAGGTCAATACCAAAAAGACTTCAAGCAGTTATTGATGCCAAAGGTGGT</w:t>
      </w:r>
    </w:p>
    <w:p w14:paraId="17DC207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950       960       970       980       990      1000     </w:t>
      </w:r>
    </w:p>
    <w:p w14:paraId="72D6067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17C2D48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500       510       520       530       540</w:t>
      </w:r>
    </w:p>
    <w:p w14:paraId="28601C0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------------</w:t>
      </w:r>
      <w:r w:rsidRPr="00EB5BFD">
        <w:rPr>
          <w:rFonts w:ascii="Courier New" w:hAnsi="Courier New" w:cs="Courier New"/>
          <w:sz w:val="16"/>
          <w:szCs w:val="16"/>
          <w:highlight w:val="yellow"/>
        </w:rPr>
        <w:t>GCGGCCGC</w:t>
      </w:r>
      <w:r w:rsidRPr="00EB5BFD">
        <w:rPr>
          <w:rFonts w:ascii="Courier New" w:hAnsi="Courier New" w:cs="Courier New"/>
          <w:sz w:val="16"/>
          <w:szCs w:val="16"/>
        </w:rPr>
        <w:t>TCGAGGTCACCCATTCGAAGGTAAGCCTATCCCTAACCCT</w:t>
      </w:r>
    </w:p>
    <w:p w14:paraId="0A20225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</w:t>
      </w:r>
      <w:r w:rsidRPr="00EB5BFD">
        <w:rPr>
          <w:rFonts w:ascii="Courier New" w:hAnsi="Courier New" w:cs="Courier New"/>
          <w:sz w:val="16"/>
          <w:szCs w:val="16"/>
          <w:highlight w:val="yellow"/>
        </w:rPr>
        <w:t>::::::::</w:t>
      </w:r>
      <w:r w:rsidRPr="00EB5BFD">
        <w:rPr>
          <w:rFonts w:ascii="Courier New" w:hAnsi="Courier New" w:cs="Courier New"/>
          <w:sz w:val="16"/>
          <w:szCs w:val="16"/>
        </w:rPr>
        <w:t>::::::::::::::::::::::::::::::::::::::::</w:t>
      </w:r>
    </w:p>
    <w:p w14:paraId="0DD24FB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pcDNA/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GTTACAAAATAT</w:t>
      </w:r>
      <w:r w:rsidRPr="00EB5BFD">
        <w:rPr>
          <w:rFonts w:ascii="Courier New" w:hAnsi="Courier New" w:cs="Courier New"/>
          <w:sz w:val="16"/>
          <w:szCs w:val="16"/>
          <w:highlight w:val="yellow"/>
        </w:rPr>
        <w:t>GCGGCCGC</w:t>
      </w:r>
      <w:r w:rsidRPr="00EB5BFD">
        <w:rPr>
          <w:rFonts w:ascii="Courier New" w:hAnsi="Courier New" w:cs="Courier New"/>
          <w:sz w:val="16"/>
          <w:szCs w:val="16"/>
        </w:rPr>
        <w:t>TCGAGGTCACCCATTCGAAGGTAAGCCTATCCCTAACCCT</w:t>
      </w:r>
    </w:p>
    <w:p w14:paraId="5849708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1010      1020      1030      1040      1050      1060     </w:t>
      </w:r>
    </w:p>
    <w:p w14:paraId="146EE2B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7CFBF04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550       560       570       580       590       600</w:t>
      </w:r>
    </w:p>
    <w:p w14:paraId="683E9CC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CTCCTCGGTCTCGATTCTACGCGTACCGGTCATCATCACCATCACCATTGAGTTTAAACC</w:t>
      </w:r>
    </w:p>
    <w:p w14:paraId="451254C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6B4BADE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CTCCTCGGTCTCGATTCTACGCGTACCGGTCATCATCACCATCACCATTGAGTTTAAACC</w:t>
      </w:r>
    </w:p>
    <w:p w14:paraId="515CA0E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1070      1080      1090      1100      1110      1120     </w:t>
      </w:r>
    </w:p>
    <w:p w14:paraId="6994F01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11CAA09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610       620     </w:t>
      </w:r>
    </w:p>
    <w:p w14:paraId="257F36E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ASE1-s CGCTGATCAGCCTCGACTGTGCCTT</w:t>
      </w:r>
    </w:p>
    <w:p w14:paraId="1C699C9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</w:t>
      </w:r>
    </w:p>
    <w:p w14:paraId="1AA9764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pcDNA/ CGCTGATCAGCCTCGACTGTGCCTT</w:t>
      </w:r>
    </w:p>
    <w:p w14:paraId="722B02FD" w14:textId="77777777" w:rsidR="00861AB7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1130      1140      1150</w:t>
      </w:r>
    </w:p>
    <w:p w14:paraId="771EA083" w14:textId="77777777" w:rsid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6D00C47D" w14:textId="77777777" w:rsid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17ED5D6" w14:textId="77777777" w:rsid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D21155A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593CFC41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13A62C4C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68FE1B8D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7773D60C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31E784CB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19DE3218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7C348E18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073C2496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29543754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1EDB6B22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62A9B41E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236FC8A7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12717BC6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26A60AE3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4AFC6388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072A5F44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7F9562AE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3DA38FC4" w14:textId="7C8D0114" w:rsidR="008D06BD" w:rsidRPr="009914AB" w:rsidRDefault="00C0016B" w:rsidP="008D06BD">
      <w:pPr>
        <w:rPr>
          <w:b/>
        </w:rPr>
      </w:pPr>
      <w:r>
        <w:rPr>
          <w:b/>
        </w:rPr>
        <w:t xml:space="preserve">2) </w:t>
      </w:r>
      <w:r w:rsidR="008D06BD" w:rsidRPr="009914AB">
        <w:rPr>
          <w:b/>
        </w:rPr>
        <w:t>Partial global sequence alignment between the transcript of Bari1 in D. simulans</w:t>
      </w:r>
      <w:r w:rsidR="009914AB" w:rsidRPr="009914AB">
        <w:rPr>
          <w:b/>
        </w:rPr>
        <w:t xml:space="preserve"> </w:t>
      </w:r>
      <w:r w:rsidR="008D06BD" w:rsidRPr="009914AB">
        <w:rPr>
          <w:b/>
        </w:rPr>
        <w:t>(top) vs Bari1 (bottom). Intron is in red bold fonts. Note the presence of the consensus of splicing at the intron’s boundaries.</w:t>
      </w:r>
    </w:p>
    <w:p w14:paraId="09DE5846" w14:textId="77777777" w:rsid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31ED2DA1" w14:textId="77777777" w:rsidR="00EB5BFD" w:rsidRDefault="00EB5BFD" w:rsidP="00EB5BFD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artial global alignment Ba1_Ds EST/Bari1</w:t>
      </w:r>
    </w:p>
    <w:p w14:paraId="72FC35CE" w14:textId="77777777" w:rsid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0A9022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7EC404E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Ds ------------------------------------------------------------</w:t>
      </w:r>
    </w:p>
    <w:p w14:paraId="40FD0C5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46CFAB0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AGGCAAATGAAGAGATCTTTATCAGTTGTCAGAAGTATTTGCACACGGTTTCGTCGCATC</w:t>
      </w:r>
    </w:p>
    <w:p w14:paraId="27E1906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190       200       210       220       230       240</w:t>
      </w:r>
    </w:p>
    <w:p w14:paraId="136C826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44D26C0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10        20        30        40   </w:t>
      </w:r>
    </w:p>
    <w:p w14:paraId="57860EA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Ds -----------------GCAATTTCTTCTTCAGTGATTGGTTTAGAGTGACAAGTGCCG-</w:t>
      </w:r>
    </w:p>
    <w:p w14:paraId="4CECB73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:::::::::::::::::::::::::::::::::::::::::: </w:t>
      </w:r>
    </w:p>
    <w:p w14:paraId="303CB82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ACAATTATTTTCACAACGCAATTTCTTCTTCAGTGATTGGTTTAGAGTGACAAGTGCCG</w:t>
      </w:r>
      <w:r w:rsidRPr="00EB5BFD">
        <w:rPr>
          <w:rFonts w:ascii="Courier New" w:hAnsi="Courier New" w:cs="Courier New"/>
          <w:b/>
          <w:color w:val="FF0000"/>
          <w:sz w:val="16"/>
          <w:szCs w:val="16"/>
        </w:rPr>
        <w:t>G</w:t>
      </w:r>
    </w:p>
    <w:p w14:paraId="24728D5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250       260       270       280       290       300</w:t>
      </w:r>
    </w:p>
    <w:p w14:paraId="59A4E0C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550FA0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2E94CB6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Ds ------------------------------------------------------------</w:t>
      </w:r>
    </w:p>
    <w:p w14:paraId="1D4C786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19B4BC0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EB5BFD">
        <w:rPr>
          <w:rFonts w:ascii="Courier New" w:hAnsi="Courier New" w:cs="Courier New"/>
          <w:b/>
          <w:color w:val="FF0000"/>
          <w:sz w:val="16"/>
          <w:szCs w:val="16"/>
        </w:rPr>
        <w:t>TTTGTTTGCTTAAATACATTTAAATTATTGAATAAAAATTAGATTTAATCATTTTCCTAT</w:t>
      </w:r>
    </w:p>
    <w:p w14:paraId="459EF90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310       320       330       340       350       360</w:t>
      </w:r>
    </w:p>
    <w:p w14:paraId="7EC3F46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3E8501F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50        60        70        80        90       </w:t>
      </w:r>
    </w:p>
    <w:p w14:paraId="0FA9510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Ds -----TTATTAAATAAAATGCCCAAAACAAAAGAGTTAACAGTTGAGGCCCGGGCTGGTA</w:t>
      </w:r>
    </w:p>
    <w:p w14:paraId="6D971DE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:::::::::::::::::::::::::::::::::::::::::::::::::::::::</w:t>
      </w:r>
    </w:p>
    <w:p w14:paraId="59636AB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EB5BFD">
        <w:rPr>
          <w:rFonts w:ascii="Courier New" w:hAnsi="Courier New" w:cs="Courier New"/>
          <w:b/>
          <w:color w:val="FF0000"/>
          <w:sz w:val="16"/>
          <w:szCs w:val="16"/>
        </w:rPr>
        <w:t>TACAG</w:t>
      </w:r>
      <w:r w:rsidRPr="00EB5BFD">
        <w:rPr>
          <w:rFonts w:ascii="Courier New" w:hAnsi="Courier New" w:cs="Courier New"/>
          <w:sz w:val="16"/>
          <w:szCs w:val="16"/>
        </w:rPr>
        <w:t>TTATTAAATAAAATGCCCAAAACAAAAGAGTTAACAGTTGAGGCCCGGGCTGGTA</w:t>
      </w:r>
    </w:p>
    <w:p w14:paraId="56016D5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370       380       390       400       410       420</w:t>
      </w:r>
    </w:p>
    <w:p w14:paraId="0FCD207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4B6337F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100       110       120       130       140       150       </w:t>
      </w:r>
    </w:p>
    <w:p w14:paraId="3867DF0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Ds TTGTTGCTAGGTTTAAAGCCGGTACACCTGCGGCCAAAATAGCTGAAATATATCAAATTT</w:t>
      </w:r>
    </w:p>
    <w:p w14:paraId="03E485B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70E9587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TTGTTGCTAGGTTTAAAGCCGGTACACCTGCGGCCAAAATAGCTGAAATATATCAAATTT</w:t>
      </w:r>
    </w:p>
    <w:p w14:paraId="42F4FCB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430       440       450       460       470       480</w:t>
      </w:r>
    </w:p>
    <w:p w14:paraId="4B90E18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102A114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160       170       180       190       200       210       </w:t>
      </w:r>
    </w:p>
    <w:p w14:paraId="38E6957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Ds CGCGTAGAACTGTCTACTACTTAATAAAACAGTTTGATACAGTTGGCACATTAAAAAATA</w:t>
      </w:r>
    </w:p>
    <w:p w14:paraId="0100853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 ::::::::::::::::::::::::::::::</w:t>
      </w:r>
    </w:p>
    <w:p w14:paraId="0C03756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CGCGTAGAACTGTCTACTACTTAATAAAAAAGTTTGATACAGTTGGCACATTAAAAAATA</w:t>
      </w:r>
    </w:p>
    <w:p w14:paraId="7BBBFC3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490       500       510       520       530       540</w:t>
      </w:r>
    </w:p>
    <w:p w14:paraId="75C86CE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506360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220       230       240       250       260       270       </w:t>
      </w:r>
    </w:p>
    <w:p w14:paraId="7A53843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Ds AAAAAAGATCAGGCCGAAAACCTGTGCTGGACCAAAGGCAATGCAGGCAAATACTTGGAG</w:t>
      </w:r>
    </w:p>
    <w:p w14:paraId="7104B58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5CB5040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AAAAAAGATCAGGCCGAAAACCTGTGCTGGACCAAAGGCAATGCAGGCAAATACTTGGAG</w:t>
      </w:r>
    </w:p>
    <w:p w14:paraId="2768C12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550       560       570       580       590       600</w:t>
      </w:r>
    </w:p>
    <w:p w14:paraId="78C801D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BFB5FC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280       290       300       310       320       330       </w:t>
      </w:r>
    </w:p>
    <w:p w14:paraId="659765C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Ds TTGTGGCGAAGAATCCTAGTGCCAGTCCGGTAAAAATTGCCTTAGAATCAAAAAATACAA</w:t>
      </w:r>
    </w:p>
    <w:p w14:paraId="7C28A4D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3E48974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TTGTGGCGAAGAATCCTAGTGCCAGTCCGGTAAAAATTGCCTTAGAATCAAAAAATACAA</w:t>
      </w:r>
    </w:p>
    <w:p w14:paraId="01DFA00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610       620       630       640       650       660</w:t>
      </w:r>
    </w:p>
    <w:p w14:paraId="7B0A4F2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58C8B7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340       350       360       370                           </w:t>
      </w:r>
    </w:p>
    <w:p w14:paraId="0BCFAA2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Ds TTGGCAAACAAGTTAGTAGTTCTACAATTCGTCG--------------------------</w:t>
      </w:r>
    </w:p>
    <w:p w14:paraId="38BF640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                          </w:t>
      </w:r>
    </w:p>
    <w:p w14:paraId="216DFDF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TTGGCAAACAAGTTAGTAGTTCTACAATTCGTCGCAGGCTAAAAGAAGCTGATTTTAAGA</w:t>
      </w:r>
    </w:p>
    <w:p w14:paraId="13B401B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670       680       690       700       710       720</w:t>
      </w:r>
    </w:p>
    <w:p w14:paraId="7BB3547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9BBA0B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1E1227F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Ds ------------------------------------------------------------</w:t>
      </w:r>
    </w:p>
    <w:p w14:paraId="3992DB4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51F342B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CATACGTTGTTCGCAAAACGATTGAGATCACACCAACCAACAAAACAAAACGTCTTCGAT</w:t>
      </w:r>
    </w:p>
    <w:p w14:paraId="7C53D72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730       740       750       760       770       780</w:t>
      </w:r>
    </w:p>
    <w:p w14:paraId="3771B721" w14:textId="77777777" w:rsid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08B3D3D" w14:textId="77777777" w:rsid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18B9153E" w14:textId="77777777" w:rsid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12BE46CF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28AF2627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62576D6C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4F0DBE78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5D50F38F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059C995B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63B3FAD1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7EDEC34C" w14:textId="486F49FF" w:rsidR="00EC7672" w:rsidRPr="009914AB" w:rsidRDefault="00C0016B" w:rsidP="00EC7672">
      <w:pPr>
        <w:rPr>
          <w:b/>
        </w:rPr>
      </w:pPr>
      <w:r>
        <w:rPr>
          <w:b/>
        </w:rPr>
        <w:t xml:space="preserve">3) </w:t>
      </w:r>
      <w:bookmarkStart w:id="0" w:name="_GoBack"/>
      <w:bookmarkEnd w:id="0"/>
      <w:r w:rsidR="00EC7672" w:rsidRPr="009914AB">
        <w:rPr>
          <w:b/>
        </w:rPr>
        <w:t>Partial global sequence alignment between the transcript detected in the testes of hsp83</w:t>
      </w:r>
      <w:r w:rsidR="00EC7672" w:rsidRPr="009914AB">
        <w:rPr>
          <w:b/>
          <w:vertAlign w:val="superscript"/>
        </w:rPr>
        <w:t>scratch</w:t>
      </w:r>
      <w:r w:rsidR="00EC7672" w:rsidRPr="009914AB">
        <w:rPr>
          <w:b/>
        </w:rPr>
        <w:t xml:space="preserve"> mutants (top) vs Bari1 (bottom). Intron is in red bold fonts. Note the absence of the consensus of splicing at the intron’s boundaries.</w:t>
      </w:r>
    </w:p>
    <w:p w14:paraId="0F9CBE8C" w14:textId="77777777" w:rsid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78277059" w14:textId="77777777" w:rsidR="009914AB" w:rsidRDefault="009914AB" w:rsidP="00EB5BFD">
      <w:pPr>
        <w:rPr>
          <w:rFonts w:ascii="Courier New" w:hAnsi="Courier New" w:cs="Courier New"/>
          <w:sz w:val="16"/>
          <w:szCs w:val="16"/>
        </w:rPr>
      </w:pPr>
    </w:p>
    <w:p w14:paraId="0B46C35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--------------</w:t>
      </w:r>
    </w:p>
    <w:p w14:paraId="34BFFF0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44A85C8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CCTATGCAGAGTCAGATGAAAGAAGAATTGAAAAAATAACTGTTCCTATGCGCAAGGAAG</w:t>
      </w:r>
    </w:p>
    <w:p w14:paraId="09F299D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130       140       150       160       170       180</w:t>
      </w:r>
    </w:p>
    <w:p w14:paraId="3B0464B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329855E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1924A38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--------------</w:t>
      </w:r>
    </w:p>
    <w:p w14:paraId="2DA29B1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5224461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AGGCAAATGAAGAGATCTTTATCAGTTGTCAGAAGTATTTGCACACGGTTTCGTCGCATC</w:t>
      </w:r>
    </w:p>
    <w:p w14:paraId="54A131C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190       200       210       220       230       240</w:t>
      </w:r>
    </w:p>
    <w:p w14:paraId="46FE6D5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9B56D3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10       </w:t>
      </w:r>
    </w:p>
    <w:p w14:paraId="302C6D5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AGAGTGACAAGTGCCGG</w:t>
      </w:r>
    </w:p>
    <w:p w14:paraId="336B749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:::::::::::::::::</w:t>
      </w:r>
    </w:p>
    <w:p w14:paraId="3C6420A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ACAATTATTTTCACAACGCAATTTCTTCTTCAGTGATTGGTTTAGAGTGACAAGTGCCGG</w:t>
      </w:r>
    </w:p>
    <w:p w14:paraId="6845FDD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250       260       270       280       290       300</w:t>
      </w:r>
    </w:p>
    <w:p w14:paraId="6028D48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196E700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20        30        40        50        60        70       </w:t>
      </w:r>
    </w:p>
    <w:p w14:paraId="3CCC715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TTTGTTTGCTTAAATACATTTAAATTATTGAATAAAAATTAGATTTAATCATTTTCCTAT</w:t>
      </w:r>
    </w:p>
    <w:p w14:paraId="0A25FF2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6EBAA3D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TTTGTTTGCTTAAATACATTTAAATTATTGAATAAAAATTAGATTTAATCATTTTCCTAT</w:t>
      </w:r>
    </w:p>
    <w:p w14:paraId="092BF75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310       320       330       340       350       360</w:t>
      </w:r>
    </w:p>
    <w:p w14:paraId="76BCEA9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487FC9B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80        90       100       110       120       130       </w:t>
      </w:r>
    </w:p>
    <w:p w14:paraId="69695F7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TACAGTTATTAAATAAAATGCCCAAAACAAAAGAGTTAACAGTTGAGGCCCGGGCTGGTA</w:t>
      </w:r>
    </w:p>
    <w:p w14:paraId="0A7F719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56351A7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TACAGTTATTAAATAAAATGCCCAAAACAAAAGAGTTAACAGTTGAGGCCCGGGCTGGTA</w:t>
      </w:r>
    </w:p>
    <w:p w14:paraId="4E4485E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370       380       390       400       410       420</w:t>
      </w:r>
    </w:p>
    <w:p w14:paraId="35D16D0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3E512A7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140       150       160       170       180       190       </w:t>
      </w:r>
    </w:p>
    <w:p w14:paraId="4AD61D0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TTGTTGCTAGGTTTAAAGCCGGTACACCTGCGGCCAAAATAGCTGAAATATATCAAATTT</w:t>
      </w:r>
    </w:p>
    <w:p w14:paraId="13243F3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7099876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TTGTTGCTAGGTTTAAAGCCGGTACACCTGCGGCCAAAATAGCTGAAATATATCAAATTT</w:t>
      </w:r>
    </w:p>
    <w:p w14:paraId="4CED631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430       440       450       460       470       480</w:t>
      </w:r>
    </w:p>
    <w:p w14:paraId="4A00864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112C793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200       210       220       230       240       250       </w:t>
      </w:r>
    </w:p>
    <w:p w14:paraId="7231D1A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CGCGTAGAACTGTCTACTACTTAATAAAAAAGTTTGATACAGTTGGCACATTAAAAAATA</w:t>
      </w:r>
    </w:p>
    <w:p w14:paraId="7C4585E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122EE7A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CGCGTAGAACTGTCTACTACTTAATAAAAAAGTTTGATACAGTTGGCACATTAAAAAATA</w:t>
      </w:r>
    </w:p>
    <w:p w14:paraId="2C78D6F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490       500       510       520       530       540</w:t>
      </w:r>
    </w:p>
    <w:p w14:paraId="32DAB20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0AEC34D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260       270       280       290       300       310       </w:t>
      </w:r>
    </w:p>
    <w:p w14:paraId="22B32F5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AAAAAAGATCAGGCCGAAAACCTGTGCTGGACCAAAGGCAATGCAGGCAAATACTTGGAG</w:t>
      </w:r>
    </w:p>
    <w:p w14:paraId="4F2ACD6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3817C5B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AAAAAAGATCAGGCCGAAAACCTGTGCTGGACCAAAGGCAATGCAGGCAAATACTTGGAG</w:t>
      </w:r>
    </w:p>
    <w:p w14:paraId="03098FC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550       560       570       580       590       600</w:t>
      </w:r>
    </w:p>
    <w:p w14:paraId="20DE381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0819851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320       330       340       350       360       370       </w:t>
      </w:r>
    </w:p>
    <w:p w14:paraId="5612EA6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TTGTGGCGAAGAATCCTAGTGCCAGTCCGGTAAAAATTGCCTTAGAATCAAAAAATACAA</w:t>
      </w:r>
    </w:p>
    <w:p w14:paraId="2EB7CD6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5C4FF40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TTGTGGCGAAGAATCCTAGTGCCAGTCCGGTAAAAATTGCCTTAGAATCAAAAAATACAA</w:t>
      </w:r>
    </w:p>
    <w:p w14:paraId="0250D9C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610       620       630       640       650       660</w:t>
      </w:r>
    </w:p>
    <w:p w14:paraId="72BF741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35D59D8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380       390       400       410       420       430       </w:t>
      </w:r>
    </w:p>
    <w:p w14:paraId="5F0928A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TTGGCAAACAAGTTAGTAGTTCTACAATTCGTCGCAGGCTAAAAGAAGCTGATTTTAAGA</w:t>
      </w:r>
    </w:p>
    <w:p w14:paraId="7D6A262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6C466D9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TTGGCAAACAAGTTAGTAGTTCTACAATTCGTCGCAGGCTAAAAGAAGCTGATTTTAAGA</w:t>
      </w:r>
    </w:p>
    <w:p w14:paraId="64E67E4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670       680       690       700       710       720</w:t>
      </w:r>
    </w:p>
    <w:p w14:paraId="7987A74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6429838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440       450       460       470       480       490       </w:t>
      </w:r>
    </w:p>
    <w:p w14:paraId="27A763A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CATACGTTGTTCGCAAAACGATTGAGATCACACCAACCAACAAAACAAAACGTCTTCGAT</w:t>
      </w:r>
    </w:p>
    <w:p w14:paraId="5BA6CB7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28D79CB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CATACGTTGTTCGCAAAACGATTGAGATCACACCAACCAACAAAACAAAACGTCTTCGAT</w:t>
      </w:r>
    </w:p>
    <w:p w14:paraId="72A4238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730       740       750       760       770       780</w:t>
      </w:r>
    </w:p>
    <w:p w14:paraId="1DF4907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4A581B7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500       510       520       530       540       550       </w:t>
      </w:r>
    </w:p>
    <w:p w14:paraId="3123BC4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TTGCGTTGGAATATGTTAAGAAGCCTCTTGACTTTTGGTTTAATATTTTATGGACTGATG</w:t>
      </w:r>
    </w:p>
    <w:p w14:paraId="42FB44F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3C9188A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TTGCGTTGGAATATGTTAAGAAGCCTCTTGACTTTTGGTTTAATATTTTATGGACTGATG</w:t>
      </w:r>
    </w:p>
    <w:p w14:paraId="36344F1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790       800       810       820       830       840</w:t>
      </w:r>
    </w:p>
    <w:p w14:paraId="0FCB698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099BDB5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560       570       580       590       600       610       </w:t>
      </w:r>
    </w:p>
    <w:p w14:paraId="3B39C7F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AGTCTGCATTTCAGTACCAGGGGTCATACAGCAAGCATTTTATGCATTTGAAAA-TAAT-</w:t>
      </w:r>
    </w:p>
    <w:p w14:paraId="32B9D74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 :::: </w:t>
      </w:r>
    </w:p>
    <w:p w14:paraId="1E858D2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AGTCTGCATTTCAGTACCAGGGGTCATACAGCAAGCATTTTATGCATTTGAAAAATAAT</w:t>
      </w:r>
      <w:r w:rsidRPr="00EB5BFD">
        <w:rPr>
          <w:rFonts w:ascii="Courier New" w:hAnsi="Courier New" w:cs="Courier New"/>
          <w:b/>
          <w:color w:val="FF0000"/>
          <w:sz w:val="16"/>
          <w:szCs w:val="16"/>
        </w:rPr>
        <w:t>C</w:t>
      </w:r>
    </w:p>
    <w:p w14:paraId="0483CA8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850       860       870       880       890       900</w:t>
      </w:r>
    </w:p>
    <w:p w14:paraId="4EFDAF4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753B0C6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755735F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--------------</w:t>
      </w:r>
    </w:p>
    <w:p w14:paraId="2DBF06D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147687E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EB5BFD">
        <w:rPr>
          <w:rFonts w:ascii="Courier New" w:hAnsi="Courier New" w:cs="Courier New"/>
          <w:b/>
          <w:color w:val="FF0000"/>
          <w:sz w:val="16"/>
          <w:szCs w:val="16"/>
        </w:rPr>
        <w:t>AAAAGCATTTGGCAGCCCAGCCAACCAATAGATTTGGTGGGGGCACAGTCATGTTTTGGG</w:t>
      </w:r>
    </w:p>
    <w:p w14:paraId="22477C6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910       920       930       940       950       960</w:t>
      </w:r>
    </w:p>
    <w:p w14:paraId="2B7D82E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09144DF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6B00838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--------------</w:t>
      </w:r>
    </w:p>
    <w:p w14:paraId="0DC1C63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5DDE7B4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EB5BFD">
        <w:rPr>
          <w:rFonts w:ascii="Courier New" w:hAnsi="Courier New" w:cs="Courier New"/>
          <w:b/>
          <w:color w:val="FF0000"/>
          <w:sz w:val="16"/>
          <w:szCs w:val="16"/>
        </w:rPr>
        <w:t>GATGTCTTTCCTATTATGGATTCGGAGACTTGGTACCGATAGAAGGAACTTTAAATCAGA</w:t>
      </w:r>
    </w:p>
    <w:p w14:paraId="3B2D502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970       980       990      1000      1010      1020</w:t>
      </w:r>
    </w:p>
    <w:p w14:paraId="5469BD5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7790A6A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0355AFBB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--------------</w:t>
      </w:r>
    </w:p>
    <w:p w14:paraId="09435DC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78720BC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ACGGATACCTTCTTATCTTAAACAACCATGCTTTTACGTCTGGAAATAGACTTTTTCCAA</w:t>
      </w:r>
    </w:p>
    <w:p w14:paraId="4A3C06F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030      1040      1050      1060      1070      1080</w:t>
      </w:r>
    </w:p>
    <w:p w14:paraId="7BE370C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F69FCE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0017DA6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--------------</w:t>
      </w:r>
    </w:p>
    <w:p w14:paraId="2E22428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735F668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CTACTGAATGGATTCTTCAGCAGGACAATGCTCCATGCCATAAGGGTAGGATACCAACAA</w:t>
      </w:r>
    </w:p>
    <w:p w14:paraId="2DEDFC1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090      1100      1110      1120      1130      1140</w:t>
      </w:r>
    </w:p>
    <w:p w14:paraId="1DED330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FCAAB1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0D12899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--------------</w:t>
      </w:r>
    </w:p>
    <w:p w14:paraId="1B363A5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0A6890B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AATTTTTAAACGACCTTAATCTGGCGGTTCTTCCGTGGCCCCCCCAAAGCCCAGACCTTA</w:t>
      </w:r>
    </w:p>
    <w:p w14:paraId="688595E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150      1160      1170      1180      1190      1200</w:t>
      </w:r>
    </w:p>
    <w:p w14:paraId="67D4805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E4C064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259ADED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--------------</w:t>
      </w:r>
    </w:p>
    <w:p w14:paraId="4163A54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26C8D0C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ATATCATTGAAAACGTTTGGGCTTTTATTAAAAACCAACGAACTATTGATAAAAATAGAA</w:t>
      </w:r>
    </w:p>
    <w:p w14:paraId="00FEA51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210      1220      1230      1240      1250      1260</w:t>
      </w:r>
    </w:p>
    <w:p w14:paraId="4410E0D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68E5E6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2EC7EFC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--------------</w:t>
      </w:r>
    </w:p>
    <w:p w14:paraId="474784A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1DB809A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AACGAGAGGGAGCCATCATTGAAATAGCGGAGATTTGGTCCAAATTGACATTAGAATTTG</w:t>
      </w:r>
    </w:p>
    <w:p w14:paraId="38580EF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270      1280      1290      1300      1310      1320</w:t>
      </w:r>
    </w:p>
    <w:p w14:paraId="2543AAE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3000DD4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2C34BEF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--------------</w:t>
      </w:r>
    </w:p>
    <w:p w14:paraId="7E8EAD9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14:paraId="42A786D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CACAAACTTTGGTAAGGTCAATACCAAAAAGACTTCAAGCAGTTATTGATGCCAAAGGTG</w:t>
      </w:r>
    </w:p>
    <w:p w14:paraId="2FEC336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330      1340      1350      1360      1370      1380</w:t>
      </w:r>
    </w:p>
    <w:p w14:paraId="137BEB3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13FAF10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620       630       640   </w:t>
      </w:r>
    </w:p>
    <w:p w14:paraId="1CFC4EF0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AAATAAAGAAATTCTTATGTTGAAATTA</w:t>
      </w:r>
    </w:p>
    <w:p w14:paraId="166D2109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::::::::::::::::::::::::::::</w:t>
      </w:r>
    </w:p>
    <w:p w14:paraId="7399138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Bari1  </w:t>
      </w:r>
      <w:r w:rsidRPr="006771A1">
        <w:rPr>
          <w:rFonts w:ascii="Courier New" w:hAnsi="Courier New" w:cs="Courier New"/>
          <w:b/>
          <w:color w:val="FF0000"/>
          <w:sz w:val="16"/>
          <w:szCs w:val="16"/>
        </w:rPr>
        <w:t>GTGTTACAAAATATTAGTATTGTATTTATATA</w:t>
      </w:r>
      <w:r w:rsidRPr="00EB5BFD">
        <w:rPr>
          <w:rFonts w:ascii="Courier New" w:hAnsi="Courier New" w:cs="Courier New"/>
          <w:sz w:val="16"/>
          <w:szCs w:val="16"/>
        </w:rPr>
        <w:t>AAATAAAGAAATTCTTATGTTGAAATTA</w:t>
      </w:r>
    </w:p>
    <w:p w14:paraId="5290451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390      1400      1410      1420      1430      1440</w:t>
      </w:r>
    </w:p>
    <w:p w14:paraId="03B8669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4448EC3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650       660       670       680       690       700   </w:t>
      </w:r>
    </w:p>
    <w:p w14:paraId="6525BBD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GATGTTAAGCTGAAATTTACTAAATTAAGTTGAGTGAAAATACTTTTGAAGCGCAATAAA</w:t>
      </w:r>
    </w:p>
    <w:p w14:paraId="73A4CBC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142A578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GATGTTAAGCTGAAATTTACTAAATTAAGTTGAGTGAAAATACTTTTGAAGCGCAATAAA</w:t>
      </w:r>
    </w:p>
    <w:p w14:paraId="376BAAF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450      1460      1470      1480      1490      1500</w:t>
      </w:r>
    </w:p>
    <w:p w14:paraId="388B451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1E6380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710       720       730       740       750       760   </w:t>
      </w:r>
    </w:p>
    <w:p w14:paraId="080058F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CATGTGAAAATACTATTGACAACTTGCATGCATATTTTCTTTTGCTTTAAGCTTTGTACT</w:t>
      </w:r>
    </w:p>
    <w:p w14:paraId="1062795E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2CD6B902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CATGTGAAAATACTATTGACAACTTGCATGCATATTTTCTTTTGCTTTAAGCTTTGTACT</w:t>
      </w:r>
    </w:p>
    <w:p w14:paraId="44843B7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510      1520      1530      1540      1550      1560</w:t>
      </w:r>
    </w:p>
    <w:p w14:paraId="1FEB52B4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21D0758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770       780       790       800       810       820   </w:t>
      </w:r>
    </w:p>
    <w:p w14:paraId="553936A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ATGAACCGTTATCTTTCGTATTTCTTTTCGACTACCTTCTGCATAGATCAAGCTAAGCGA</w:t>
      </w:r>
    </w:p>
    <w:p w14:paraId="0EF2552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14:paraId="01B95A4A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ATGAACCGTTATCTTTCGTATTTCTTTTCGACTACCTTCTGCATAGATCAAGCTAAGCGA</w:t>
      </w:r>
    </w:p>
    <w:p w14:paraId="3EC9874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570      1580      1590      1600      1610      1620</w:t>
      </w:r>
    </w:p>
    <w:p w14:paraId="5458543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5BA39826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830       840       850       860       870       880   </w:t>
      </w:r>
    </w:p>
    <w:p w14:paraId="2E10BF4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TAAGAACTATTTCAGGCAAATCGGACAACAACAAGAAGAAATATAACAAAAAGAAGTTG-</w:t>
      </w:r>
    </w:p>
    <w:p w14:paraId="5387AA1D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 </w:t>
      </w:r>
    </w:p>
    <w:p w14:paraId="1695FCC5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TAAGAACTATTTCAGGCAAATCGGACAACAACAAGAAGAAATATAACAAAAAGAAGTTGA</w:t>
      </w:r>
    </w:p>
    <w:p w14:paraId="130ECA1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1630      1640      1650      1660      1670      1680</w:t>
      </w:r>
    </w:p>
    <w:p w14:paraId="396AA001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</w:p>
    <w:p w14:paraId="4A89182F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</w:t>
      </w:r>
    </w:p>
    <w:p w14:paraId="0871AA67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1_Sc ----------------------------------------------</w:t>
      </w:r>
    </w:p>
    <w:p w14:paraId="0BA2F768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 xml:space="preserve">                                                     </w:t>
      </w:r>
    </w:p>
    <w:p w14:paraId="05F9F6EC" w14:textId="77777777" w:rsidR="00EB5BFD" w:rsidRPr="00EB5BFD" w:rsidRDefault="00EB5BFD" w:rsidP="00EB5BFD">
      <w:pPr>
        <w:rPr>
          <w:rFonts w:ascii="Courier New" w:hAnsi="Courier New" w:cs="Courier New"/>
          <w:sz w:val="16"/>
          <w:szCs w:val="16"/>
        </w:rPr>
      </w:pPr>
      <w:r w:rsidRPr="00EB5BFD">
        <w:rPr>
          <w:rFonts w:ascii="Courier New" w:hAnsi="Courier New" w:cs="Courier New"/>
          <w:sz w:val="16"/>
          <w:szCs w:val="16"/>
        </w:rPr>
        <w:t>Bari1  AGTTTGCAAATATTGTGCGTTGTGAAAATACTTTTGACCACCTCTG</w:t>
      </w:r>
    </w:p>
    <w:sectPr w:rsidR="00EB5BFD" w:rsidRPr="00EB5BFD" w:rsidSect="00861AB7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42C33" w14:textId="77777777" w:rsidR="00B31E8F" w:rsidRDefault="00B31E8F" w:rsidP="00B31E8F">
      <w:r>
        <w:separator/>
      </w:r>
    </w:p>
  </w:endnote>
  <w:endnote w:type="continuationSeparator" w:id="0">
    <w:p w14:paraId="57126F7A" w14:textId="77777777" w:rsidR="00B31E8F" w:rsidRDefault="00B31E8F" w:rsidP="00B31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C493CF" w14:textId="77777777" w:rsidR="00B31E8F" w:rsidRDefault="00B31E8F" w:rsidP="00B31E8F">
      <w:r>
        <w:separator/>
      </w:r>
    </w:p>
  </w:footnote>
  <w:footnote w:type="continuationSeparator" w:id="0">
    <w:p w14:paraId="2C830AFD" w14:textId="77777777" w:rsidR="00B31E8F" w:rsidRDefault="00B31E8F" w:rsidP="00B31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BFD"/>
    <w:rsid w:val="006771A1"/>
    <w:rsid w:val="00744043"/>
    <w:rsid w:val="00861AB7"/>
    <w:rsid w:val="008D06BD"/>
    <w:rsid w:val="009914AB"/>
    <w:rsid w:val="00B31E8F"/>
    <w:rsid w:val="00C0016B"/>
    <w:rsid w:val="00EB54C2"/>
    <w:rsid w:val="00EB5BFD"/>
    <w:rsid w:val="00EC7672"/>
    <w:rsid w:val="00F1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68EFE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E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E8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31E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E8F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E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E8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31E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E8F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2965</Words>
  <Characters>16905</Characters>
  <Application>Microsoft Macintosh Word</Application>
  <DocSecurity>0</DocSecurity>
  <Lines>140</Lines>
  <Paragraphs>39</Paragraphs>
  <ScaleCrop>false</ScaleCrop>
  <Company/>
  <LinksUpToDate>false</LinksUpToDate>
  <CharactersWithSpaces>19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' Massimiliano Marsano</dc:creator>
  <cp:keywords/>
  <dc:description/>
  <cp:lastModifiedBy>Rene' Massimiliano Marsano</cp:lastModifiedBy>
  <cp:revision>7</cp:revision>
  <dcterms:created xsi:type="dcterms:W3CDTF">2013-04-02T07:07:00Z</dcterms:created>
  <dcterms:modified xsi:type="dcterms:W3CDTF">2013-04-18T14:51:00Z</dcterms:modified>
</cp:coreProperties>
</file>